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DCEFD" w14:textId="4C310C1C" w:rsidR="00504A20" w:rsidRPr="0004662B" w:rsidRDefault="00504A20" w:rsidP="00504A2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4662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="00B105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4662B">
        <w:rPr>
          <w:rFonts w:ascii="Times New Roman" w:hAnsi="Times New Roman" w:cs="Times New Roman"/>
          <w:sz w:val="24"/>
          <w:szCs w:val="24"/>
          <w:lang w:val="en-GB"/>
        </w:rPr>
        <w:t>Beta diversity analysis based on weighted and unweighted UniFrac distance metrics for bacteria</w:t>
      </w:r>
      <w:r w:rsidR="00B1053C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r w:rsidR="00A116C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4662B">
        <w:rPr>
          <w:rFonts w:ascii="Times New Roman" w:hAnsi="Times New Roman" w:cs="Times New Roman"/>
          <w:sz w:val="24"/>
          <w:szCs w:val="24"/>
          <w:lang w:val="en-GB"/>
        </w:rPr>
        <w:t xml:space="preserve"> and Bray-Curtis for fungi</w:t>
      </w:r>
      <w:r w:rsidR="00A116C2"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  <w:r w:rsidRPr="0004662B">
        <w:rPr>
          <w:rFonts w:ascii="Times New Roman" w:hAnsi="Times New Roman" w:cs="Times New Roman"/>
          <w:sz w:val="24"/>
          <w:szCs w:val="24"/>
          <w:lang w:val="en-GB"/>
        </w:rPr>
        <w:t>. VVI – lingonberry, RC – rosehip, SA – rowanberry</w:t>
      </w:r>
      <w:r w:rsidR="002314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59860DF" w14:textId="77777777" w:rsidR="00504A20" w:rsidRPr="0004662B" w:rsidRDefault="00504A20" w:rsidP="00504A2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margin" w:tblpY="3226"/>
        <w:tblW w:w="0" w:type="auto"/>
        <w:tblLook w:val="04A0" w:firstRow="1" w:lastRow="0" w:firstColumn="1" w:lastColumn="0" w:noHBand="0" w:noVBand="1"/>
      </w:tblPr>
      <w:tblGrid>
        <w:gridCol w:w="1378"/>
        <w:gridCol w:w="1416"/>
        <w:gridCol w:w="1412"/>
        <w:gridCol w:w="1427"/>
        <w:gridCol w:w="1412"/>
      </w:tblGrid>
      <w:tr w:rsidR="007A557E" w:rsidRPr="0004662B" w14:paraId="5B5FAC8B" w14:textId="77777777" w:rsidTr="007A557E">
        <w:trPr>
          <w:trHeight w:val="518"/>
        </w:trPr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7AB52275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1F7EA94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ed Pseudo-</w:t>
            </w:r>
            <w:r w:rsidRPr="000466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6EEEDDD8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Frac </w:t>
            </w:r>
          </w:p>
          <w:p w14:paraId="5CC19C81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0A9DF694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weighted Pseudo-</w:t>
            </w:r>
            <w:r w:rsidRPr="000466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69094CF3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Frac </w:t>
            </w:r>
          </w:p>
          <w:p w14:paraId="24DA0788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7A557E" w:rsidRPr="0004662B" w14:paraId="52652DB3" w14:textId="77777777" w:rsidTr="007A557E">
        <w:trPr>
          <w:trHeight w:val="266"/>
        </w:trPr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006B3CEC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VI vs. RC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D0CD6D8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98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609ADD48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3027FD12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77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09245889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7A557E" w:rsidRPr="0004662B" w14:paraId="3113ADF8" w14:textId="77777777" w:rsidTr="007A557E">
        <w:trPr>
          <w:trHeight w:val="26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E971322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VI vs. S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C5B06E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F0E44D4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1733CD4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CF15340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7A557E" w:rsidRPr="0004662B" w14:paraId="1DEDBF98" w14:textId="77777777" w:rsidTr="007A557E">
        <w:trPr>
          <w:trHeight w:val="251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5D643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 vs. S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BA02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3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1A742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A6238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7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6F6FA" w14:textId="77777777" w:rsidR="007A557E" w:rsidRPr="0004662B" w:rsidRDefault="007A557E" w:rsidP="007A5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</w:tbl>
    <w:p w14:paraId="0974EA6D" w14:textId="1D806665" w:rsidR="00CC5B76" w:rsidRPr="0004662B" w:rsidRDefault="00504A20" w:rsidP="00CC5B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62B">
        <w:rPr>
          <w:rFonts w:ascii="Times New Roman" w:hAnsi="Times New Roman" w:cs="Times New Roman"/>
          <w:b/>
          <w:bCs/>
          <w:sz w:val="24"/>
          <w:szCs w:val="24"/>
          <w:lang w:val="en-GB"/>
        </w:rPr>
        <w:t>A.</w:t>
      </w:r>
    </w:p>
    <w:p w14:paraId="68BB3CA5" w14:textId="77777777" w:rsidR="00AB2918" w:rsidRPr="0004662B" w:rsidRDefault="00AB2918" w:rsidP="00CC5B7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A079EE" w14:textId="77777777" w:rsidR="00AB2918" w:rsidRPr="0004662B" w:rsidRDefault="00AB2918" w:rsidP="00CC5B7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EC58EC" w14:textId="77777777" w:rsidR="00AB2918" w:rsidRPr="0004662B" w:rsidRDefault="00AB2918" w:rsidP="00CC5B7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E03D29" w14:textId="7323197B" w:rsidR="00B23B6A" w:rsidRPr="0004662B" w:rsidRDefault="00504A2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662B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1392"/>
        <w:gridCol w:w="1388"/>
      </w:tblGrid>
      <w:tr w:rsidR="0028767D" w:rsidRPr="0004662B" w14:paraId="14FB8A3E" w14:textId="77777777" w:rsidTr="00B1053C"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</w:tcPr>
          <w:p w14:paraId="264FB1AB" w14:textId="77777777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FA1F2" w14:textId="4DF3414E" w:rsidR="0028767D" w:rsidRPr="0004662B" w:rsidRDefault="0028767D" w:rsidP="00B1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y-Curtis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21D49CEE" w14:textId="77777777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Frac </w:t>
            </w:r>
          </w:p>
          <w:p w14:paraId="74950C08" w14:textId="77777777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28767D" w:rsidRPr="0004662B" w14:paraId="618A59FA" w14:textId="77777777" w:rsidTr="00B1053C"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10F31F67" w14:textId="77777777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VI vs. RC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5A0872B5" w14:textId="5DAECE06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84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11255DC0" w14:textId="0717428D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28767D" w:rsidRPr="0004662B" w14:paraId="6C446605" w14:textId="77777777" w:rsidTr="00B1053C"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3AAB3C0" w14:textId="77777777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VI vs. S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6BE7DC2" w14:textId="0754462C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4EB2703" w14:textId="0104FF6E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28767D" w:rsidRPr="0004662B" w14:paraId="135852B5" w14:textId="77777777" w:rsidTr="00B1053C"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B60B" w14:textId="77777777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 vs. S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690F3" w14:textId="53A9AB76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7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82A8" w14:textId="4930BA74" w:rsidR="0028767D" w:rsidRPr="0004662B" w:rsidRDefault="0028767D" w:rsidP="00FF2A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6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</w:tbl>
    <w:p w14:paraId="514C1B96" w14:textId="77777777" w:rsidR="00CC5B76" w:rsidRPr="0004662B" w:rsidRDefault="00CC5B7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C5B76" w:rsidRPr="0004662B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B4C2E"/>
    <w:multiLevelType w:val="hybridMultilevel"/>
    <w:tmpl w:val="348C47D0"/>
    <w:lvl w:ilvl="0" w:tplc="D06A25A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62C9D"/>
    <w:multiLevelType w:val="hybridMultilevel"/>
    <w:tmpl w:val="427E47A6"/>
    <w:lvl w:ilvl="0" w:tplc="B6C2B3A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466523">
    <w:abstractNumId w:val="0"/>
  </w:num>
  <w:num w:numId="2" w16cid:durableId="1976909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CA"/>
    <w:rsid w:val="0004662B"/>
    <w:rsid w:val="000919EE"/>
    <w:rsid w:val="000B69CA"/>
    <w:rsid w:val="000D54E8"/>
    <w:rsid w:val="00231467"/>
    <w:rsid w:val="0028767D"/>
    <w:rsid w:val="003170D8"/>
    <w:rsid w:val="003516BB"/>
    <w:rsid w:val="003A192D"/>
    <w:rsid w:val="003C471C"/>
    <w:rsid w:val="003D25BB"/>
    <w:rsid w:val="004402AB"/>
    <w:rsid w:val="00504A20"/>
    <w:rsid w:val="005B7DD0"/>
    <w:rsid w:val="00661749"/>
    <w:rsid w:val="007716AD"/>
    <w:rsid w:val="007755A1"/>
    <w:rsid w:val="007A557E"/>
    <w:rsid w:val="00A116C2"/>
    <w:rsid w:val="00AB2918"/>
    <w:rsid w:val="00AF501B"/>
    <w:rsid w:val="00AF63F7"/>
    <w:rsid w:val="00B1053C"/>
    <w:rsid w:val="00B224F4"/>
    <w:rsid w:val="00B23B6A"/>
    <w:rsid w:val="00BB2D5D"/>
    <w:rsid w:val="00CC5B76"/>
    <w:rsid w:val="00CE560F"/>
    <w:rsid w:val="00E0485D"/>
    <w:rsid w:val="00F8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63826E"/>
  <w15:chartTrackingRefBased/>
  <w15:docId w15:val="{6EC2C96F-47DB-46E7-B6B1-180B699C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lt-L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394</Characters>
  <Application>Microsoft Office Word</Application>
  <DocSecurity>0</DocSecurity>
  <Lines>98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ė Vepštaitė-Monstavičė</dc:creator>
  <cp:keywords/>
  <dc:description/>
  <cp:lastModifiedBy>Elena Servienė</cp:lastModifiedBy>
  <cp:revision>3</cp:revision>
  <dcterms:created xsi:type="dcterms:W3CDTF">2024-06-27T08:04:00Z</dcterms:created>
  <dcterms:modified xsi:type="dcterms:W3CDTF">2024-06-28T10:06:00Z</dcterms:modified>
</cp:coreProperties>
</file>